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293" w:rsidRPr="00C1225C" w:rsidRDefault="003776A6" w:rsidP="00D528DE">
      <w:pPr>
        <w:pStyle w:val="Caption"/>
        <w:keepNext/>
        <w:bidi w:val="0"/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C1225C">
        <w:rPr>
          <w:rFonts w:asciiTheme="minorHAnsi" w:hAnsiTheme="minorHAnsi" w:cstheme="minorHAnsi"/>
          <w:sz w:val="24"/>
          <w:szCs w:val="24"/>
        </w:rPr>
        <w:t xml:space="preserve">Table </w:t>
      </w:r>
      <w:r w:rsidR="00F17293" w:rsidRPr="00C1225C">
        <w:rPr>
          <w:rFonts w:asciiTheme="minorHAnsi" w:hAnsiTheme="minorHAnsi" w:cstheme="minorHAnsi"/>
          <w:sz w:val="24"/>
          <w:szCs w:val="24"/>
        </w:rPr>
        <w:t>S</w:t>
      </w:r>
      <w:r w:rsidR="00301628" w:rsidRPr="00C1225C">
        <w:rPr>
          <w:rFonts w:asciiTheme="minorHAnsi" w:hAnsiTheme="minorHAnsi" w:cstheme="minorHAnsi"/>
          <w:sz w:val="24"/>
          <w:szCs w:val="24"/>
        </w:rPr>
        <w:t>2</w:t>
      </w:r>
      <w:r w:rsidRPr="00C1225C">
        <w:rPr>
          <w:rFonts w:asciiTheme="minorHAnsi" w:hAnsiTheme="minorHAnsi" w:cstheme="minorHAnsi"/>
          <w:sz w:val="24"/>
          <w:szCs w:val="24"/>
        </w:rPr>
        <w:t xml:space="preserve">: </w:t>
      </w:r>
      <w:r w:rsidR="00AD429B" w:rsidRPr="00C1225C">
        <w:rPr>
          <w:rFonts w:asciiTheme="minorHAnsi" w:hAnsiTheme="minorHAnsi" w:cstheme="minorHAnsi"/>
          <w:sz w:val="24"/>
          <w:szCs w:val="24"/>
        </w:rPr>
        <w:t xml:space="preserve">Targeted </w:t>
      </w:r>
      <w:r w:rsidR="00C802DC" w:rsidRPr="00C1225C">
        <w:rPr>
          <w:rFonts w:asciiTheme="minorHAnsi" w:hAnsiTheme="minorHAnsi" w:cstheme="minorHAnsi"/>
          <w:sz w:val="24"/>
          <w:szCs w:val="24"/>
        </w:rPr>
        <w:t xml:space="preserve">genes </w:t>
      </w:r>
      <w:r w:rsidRPr="00C1225C">
        <w:rPr>
          <w:rFonts w:asciiTheme="minorHAnsi" w:hAnsiTheme="minorHAnsi" w:cstheme="minorHAnsi"/>
          <w:sz w:val="24"/>
          <w:szCs w:val="24"/>
        </w:rPr>
        <w:t xml:space="preserve">used to mine SNPs in biotype 3 </w:t>
      </w:r>
      <w:r w:rsidR="00AD429B" w:rsidRPr="00C1225C">
        <w:rPr>
          <w:rFonts w:asciiTheme="minorHAnsi" w:hAnsiTheme="minorHAnsi" w:cstheme="minorHAnsi"/>
          <w:sz w:val="24"/>
          <w:szCs w:val="24"/>
        </w:rPr>
        <w:t xml:space="preserve">and biotype 1 </w:t>
      </w:r>
      <w:r w:rsidRPr="00C1225C">
        <w:rPr>
          <w:rFonts w:asciiTheme="minorHAnsi" w:hAnsiTheme="minorHAnsi" w:cstheme="minorHAnsi"/>
          <w:sz w:val="24"/>
          <w:szCs w:val="24"/>
        </w:rPr>
        <w:t>genome</w:t>
      </w:r>
      <w:r w:rsidR="00AD429B" w:rsidRPr="00C1225C">
        <w:rPr>
          <w:rFonts w:asciiTheme="minorHAnsi" w:hAnsiTheme="minorHAnsi" w:cstheme="minorHAnsi"/>
          <w:sz w:val="24"/>
          <w:szCs w:val="24"/>
        </w:rPr>
        <w:t>s</w:t>
      </w:r>
      <w:r w:rsidR="00CB31A7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W w:w="9477" w:type="dxa"/>
        <w:tblInd w:w="95" w:type="dxa"/>
        <w:tblLook w:val="04A0" w:firstRow="1" w:lastRow="0" w:firstColumn="1" w:lastColumn="0" w:noHBand="0" w:noVBand="1"/>
      </w:tblPr>
      <w:tblGrid>
        <w:gridCol w:w="1289"/>
        <w:gridCol w:w="5778"/>
        <w:gridCol w:w="2410"/>
      </w:tblGrid>
      <w:tr w:rsidR="00F17293" w:rsidRPr="002110DA" w:rsidTr="00F17293">
        <w:trPr>
          <w:trHeight w:val="300"/>
        </w:trPr>
        <w:tc>
          <w:tcPr>
            <w:tcW w:w="1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5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oduct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17293" w:rsidRPr="002110DA" w:rsidRDefault="0072245F" w:rsidP="00F17293">
            <w:pPr>
              <w:spacing w:after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ene function/sourc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0220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ype II secretory pathway, component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psJ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0341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DP-N-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etylglucosamine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-epimer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0971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lagell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1491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ype IV pilus (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fp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) assembly protein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ilF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2792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-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ibosylhomocystein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A0389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lycosyltransfer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A0618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atechol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derophore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BC transporter,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mease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A0965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totoxin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ytolysin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ecursor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A1032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TX toxin activating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A1300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ulnibactin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specific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ochorismate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synth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A1465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9E7D2B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Zinc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alloprotease</w:t>
            </w:r>
            <w:proofErr w:type="spellEnd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E7D2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briolys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rulence factor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258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F</w:t>
            </w:r>
            <w:proofErr w:type="spellEnd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lasmid conjugative transfer pilus assembly protein </w:t>
            </w: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smid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267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F</w:t>
            </w:r>
            <w:proofErr w:type="spellEnd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lasmid conjugative transfer pilus assembly protein </w:t>
            </w: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F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smid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269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cF</w:t>
            </w:r>
            <w:proofErr w:type="spellEnd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lasmid conjugative transfer pilus assembly protein </w:t>
            </w: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smid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824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lasmid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499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503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1607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1916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1920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utative conjugative transfer protein </w:t>
            </w: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2848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gT</w:t>
            </w:r>
            <w:proofErr w:type="spellEnd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nrJ</w:t>
            </w:r>
            <w:proofErr w:type="spellEnd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EryC1/</w:t>
            </w:r>
            <w:proofErr w:type="spellStart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S</w:t>
            </w:r>
            <w:proofErr w:type="spellEnd"/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minotransfer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2850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  <w:bookmarkStart w:id="0" w:name="_GoBack"/>
        <w:bookmarkEnd w:id="0"/>
      </w:tr>
      <w:tr w:rsidR="00F17293" w:rsidRPr="002110DA" w:rsidTr="00F17293">
        <w:trPr>
          <w:trHeight w:val="30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3339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TX toxins and related Ca2+-binding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  <w:tr w:rsidR="00F17293" w:rsidRPr="002110DA" w:rsidTr="00F17293">
        <w:trPr>
          <w:trHeight w:val="113"/>
        </w:trPr>
        <w:tc>
          <w:tcPr>
            <w:tcW w:w="1289" w:type="dxa"/>
            <w:tcBorders>
              <w:top w:val="nil"/>
              <w:left w:val="nil"/>
              <w:bottom w:val="thinThickMedium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V3-3415</w:t>
            </w: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thinThickMedium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thinThickMediumGap" w:sz="24" w:space="0" w:color="auto"/>
              <w:right w:val="nil"/>
            </w:tcBorders>
          </w:tcPr>
          <w:p w:rsidR="00F17293" w:rsidRPr="002110DA" w:rsidRDefault="00F17293" w:rsidP="00F17293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2110D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ique biotype 3 gene</w:t>
            </w:r>
          </w:p>
        </w:tc>
      </w:tr>
    </w:tbl>
    <w:p w:rsidR="00331CFC" w:rsidRPr="0018672F" w:rsidRDefault="00331CFC" w:rsidP="0018672F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2110DA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2110DA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2110DA">
        <w:rPr>
          <w:rFonts w:asciiTheme="minorHAnsi" w:hAnsiTheme="minorHAnsi" w:cstheme="minorHAnsi"/>
          <w:sz w:val="20"/>
          <w:szCs w:val="20"/>
        </w:rPr>
        <w:t xml:space="preserve">Based on </w:t>
      </w:r>
      <w:r w:rsidRPr="002110DA">
        <w:rPr>
          <w:rFonts w:asciiTheme="minorHAnsi" w:hAnsiTheme="minorHAnsi" w:cstheme="minorHAnsi"/>
          <w:i/>
          <w:iCs/>
          <w:sz w:val="20"/>
          <w:szCs w:val="20"/>
        </w:rPr>
        <w:t>V. vulnificus</w:t>
      </w:r>
      <w:r w:rsidRPr="002110DA">
        <w:rPr>
          <w:rFonts w:asciiTheme="minorHAnsi" w:hAnsiTheme="minorHAnsi" w:cstheme="minorHAnsi"/>
          <w:sz w:val="20"/>
          <w:szCs w:val="20"/>
        </w:rPr>
        <w:t xml:space="preserve"> strain </w:t>
      </w:r>
      <w:r w:rsidRPr="0018672F">
        <w:rPr>
          <w:rFonts w:asciiTheme="minorHAnsi" w:hAnsiTheme="minorHAnsi" w:cstheme="minorHAnsi"/>
          <w:sz w:val="20"/>
          <w:szCs w:val="20"/>
        </w:rPr>
        <w:t xml:space="preserve">YJ016 </w:t>
      </w:r>
      <w:r w:rsidR="0018672F" w:rsidRPr="0018672F">
        <w:rPr>
          <w:rFonts w:asciiTheme="minorHAnsi" w:hAnsiTheme="minorHAnsi" w:cstheme="minorHAnsi"/>
          <w:sz w:val="20"/>
          <w:szCs w:val="20"/>
        </w:rPr>
        <w:t>[53]</w:t>
      </w:r>
      <w:r w:rsidRPr="0018672F">
        <w:rPr>
          <w:rFonts w:asciiTheme="minorHAnsi" w:hAnsiTheme="minorHAnsi" w:cstheme="minorHAnsi"/>
          <w:sz w:val="20"/>
          <w:szCs w:val="20"/>
        </w:rPr>
        <w:t>.</w:t>
      </w:r>
    </w:p>
    <w:p w:rsidR="00331CFC" w:rsidRPr="002110DA" w:rsidRDefault="00331CFC" w:rsidP="0018672F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18672F">
        <w:rPr>
          <w:rFonts w:asciiTheme="minorHAnsi" w:hAnsiTheme="minorHAnsi" w:cstheme="minorHAnsi"/>
          <w:sz w:val="20"/>
          <w:szCs w:val="20"/>
          <w:vertAlign w:val="superscript"/>
        </w:rPr>
        <w:t xml:space="preserve">2 </w:t>
      </w:r>
      <w:r w:rsidRPr="0018672F">
        <w:rPr>
          <w:rFonts w:asciiTheme="minorHAnsi" w:hAnsiTheme="minorHAnsi" w:cstheme="minorHAnsi"/>
          <w:sz w:val="20"/>
          <w:szCs w:val="20"/>
        </w:rPr>
        <w:t xml:space="preserve">Based on </w:t>
      </w:r>
      <w:r w:rsidRPr="0018672F">
        <w:rPr>
          <w:rFonts w:asciiTheme="minorHAnsi" w:hAnsiTheme="minorHAnsi" w:cstheme="minorHAnsi"/>
          <w:i/>
          <w:iCs/>
          <w:sz w:val="20"/>
          <w:szCs w:val="20"/>
        </w:rPr>
        <w:t>V. vulnificus</w:t>
      </w:r>
      <w:r w:rsidRPr="0018672F">
        <w:rPr>
          <w:rFonts w:asciiTheme="minorHAnsi" w:hAnsiTheme="minorHAnsi" w:cstheme="minorHAnsi"/>
          <w:sz w:val="20"/>
          <w:szCs w:val="20"/>
        </w:rPr>
        <w:t xml:space="preserve"> strain </w:t>
      </w:r>
      <w:proofErr w:type="gramStart"/>
      <w:r w:rsidRPr="0018672F">
        <w:rPr>
          <w:rFonts w:asciiTheme="minorHAnsi" w:hAnsiTheme="minorHAnsi" w:cstheme="minorHAnsi"/>
          <w:sz w:val="20"/>
          <w:szCs w:val="20"/>
        </w:rPr>
        <w:t>VVyb1(</w:t>
      </w:r>
      <w:proofErr w:type="gramEnd"/>
      <w:r w:rsidRPr="0018672F">
        <w:rPr>
          <w:rFonts w:asciiTheme="minorHAnsi" w:hAnsiTheme="minorHAnsi" w:cstheme="minorHAnsi"/>
          <w:sz w:val="20"/>
          <w:szCs w:val="20"/>
        </w:rPr>
        <w:t xml:space="preserve">BT3) </w:t>
      </w:r>
      <w:r w:rsidR="0018672F" w:rsidRPr="0018672F">
        <w:rPr>
          <w:rFonts w:asciiTheme="minorHAnsi" w:hAnsiTheme="minorHAnsi" w:cstheme="minorHAnsi"/>
          <w:sz w:val="20"/>
          <w:szCs w:val="20"/>
        </w:rPr>
        <w:t>[55].</w:t>
      </w:r>
    </w:p>
    <w:p w:rsidR="00301628" w:rsidRDefault="00301628"/>
    <w:p w:rsidR="009A0CC5" w:rsidRDefault="009A0CC5" w:rsidP="00104D19"/>
    <w:sectPr w:rsidR="009A0CC5" w:rsidSect="005841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8436D"/>
    <w:multiLevelType w:val="hybridMultilevel"/>
    <w:tmpl w:val="6B922FBA"/>
    <w:lvl w:ilvl="0" w:tplc="CC42B9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F712E"/>
    <w:multiLevelType w:val="hybridMultilevel"/>
    <w:tmpl w:val="6FD245FA"/>
    <w:lvl w:ilvl="0" w:tplc="D8DE3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58DA50">
      <w:start w:val="63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F04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223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8E5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87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443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B26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D22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9F1624"/>
    <w:multiLevelType w:val="multilevel"/>
    <w:tmpl w:val="2D22BA3E"/>
    <w:lvl w:ilvl="0">
      <w:start w:val="1"/>
      <w:numFmt w:val="decimal"/>
      <w:pStyle w:val="yyb-head1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</w:lvl>
  </w:abstractNum>
  <w:abstractNum w:abstractNumId="3">
    <w:nsid w:val="0DDE41E8"/>
    <w:multiLevelType w:val="hybridMultilevel"/>
    <w:tmpl w:val="18CA4F1A"/>
    <w:lvl w:ilvl="0" w:tplc="17B83CC0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E200E1"/>
    <w:multiLevelType w:val="hybridMultilevel"/>
    <w:tmpl w:val="C78A717C"/>
    <w:lvl w:ilvl="0" w:tplc="90CA0748">
      <w:start w:val="55"/>
      <w:numFmt w:val="bullet"/>
      <w:lvlText w:val=""/>
      <w:lvlJc w:val="left"/>
      <w:pPr>
        <w:ind w:left="40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155169BE"/>
    <w:multiLevelType w:val="hybridMultilevel"/>
    <w:tmpl w:val="EDF6B58C"/>
    <w:lvl w:ilvl="0" w:tplc="3B429E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A81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C9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981C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76D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FA8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65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2B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4C27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6921168"/>
    <w:multiLevelType w:val="hybridMultilevel"/>
    <w:tmpl w:val="ABA2F700"/>
    <w:lvl w:ilvl="0" w:tplc="4EE86D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2B6AD1DA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2" w:tplc="E32A717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C67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667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FA3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E0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C6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EC8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8CF7CD9"/>
    <w:multiLevelType w:val="hybridMultilevel"/>
    <w:tmpl w:val="764EECDE"/>
    <w:lvl w:ilvl="0" w:tplc="CA2C81A8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690CA1"/>
    <w:multiLevelType w:val="multilevel"/>
    <w:tmpl w:val="63BC8884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1B860D87"/>
    <w:multiLevelType w:val="hybridMultilevel"/>
    <w:tmpl w:val="A302249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347CC1"/>
    <w:multiLevelType w:val="multilevel"/>
    <w:tmpl w:val="B1F2475C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293D3E84"/>
    <w:multiLevelType w:val="multilevel"/>
    <w:tmpl w:val="2D100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4"/>
        <w:szCs w:val="24"/>
      </w:r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EB04457"/>
    <w:multiLevelType w:val="hybridMultilevel"/>
    <w:tmpl w:val="7EDE8836"/>
    <w:lvl w:ilvl="0" w:tplc="04090001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9F044A"/>
    <w:multiLevelType w:val="hybridMultilevel"/>
    <w:tmpl w:val="298094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</w:rPr>
    </w:lvl>
    <w:lvl w:ilvl="2" w:tplc="F1C48F9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B9C67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667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FA3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E0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C6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EC8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2B90418"/>
    <w:multiLevelType w:val="multilevel"/>
    <w:tmpl w:val="D0A8557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5111"/>
      <w:lvlText w:val="%1.%2."/>
      <w:lvlJc w:val="left"/>
      <w:pPr>
        <w:tabs>
          <w:tab w:val="num" w:pos="792"/>
        </w:tabs>
        <w:ind w:left="792" w:hanging="432"/>
      </w:pPr>
      <w:rPr>
        <w:rFonts w:cs="David" w:hint="default"/>
        <w:i w:val="0"/>
        <w:iCs w:val="0"/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80"/>
        </w:tabs>
        <w:ind w:left="1404" w:hanging="144"/>
      </w:pPr>
      <w:rPr>
        <w:rFonts w:cs="David" w:hint="default"/>
        <w:b/>
        <w:bCs/>
        <w:i w:val="0"/>
        <w:iCs w:val="0"/>
        <w:sz w:val="26"/>
        <w:szCs w:val="26"/>
      </w:rPr>
    </w:lvl>
    <w:lvl w:ilvl="3">
      <w:start w:val="5"/>
      <w:numFmt w:val="none"/>
      <w:pStyle w:val="5111"/>
      <w:lvlText w:val="5.1.1.1."/>
      <w:lvlJc w:val="left"/>
      <w:pPr>
        <w:tabs>
          <w:tab w:val="num" w:pos="907"/>
        </w:tabs>
        <w:ind w:left="1728" w:hanging="821"/>
      </w:pPr>
      <w:rPr>
        <w:rFonts w:ascii="Times New Roman" w:hAnsi="Times New Roman" w:hint="default"/>
        <w:b/>
        <w:bCs w:val="0"/>
        <w:i w:val="0"/>
        <w:sz w:val="24"/>
        <w:szCs w:val="24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>
    <w:nsid w:val="43986C7A"/>
    <w:multiLevelType w:val="hybridMultilevel"/>
    <w:tmpl w:val="9EEEB9BE"/>
    <w:lvl w:ilvl="0" w:tplc="22DCB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D62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521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0F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0C7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CEB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56A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0C06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E6E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3C05A2B"/>
    <w:multiLevelType w:val="multilevel"/>
    <w:tmpl w:val="F60E30CC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46643985"/>
    <w:multiLevelType w:val="hybridMultilevel"/>
    <w:tmpl w:val="AA5C3E42"/>
    <w:lvl w:ilvl="0" w:tplc="D92AC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7D4E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2EF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3246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CA2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BF4B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20D0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442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727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51AD17E4"/>
    <w:multiLevelType w:val="hybridMultilevel"/>
    <w:tmpl w:val="73BC6E40"/>
    <w:lvl w:ilvl="0" w:tplc="063ED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AD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C8D2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E831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2BF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74C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48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4F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4A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9CB7E13"/>
    <w:multiLevelType w:val="hybridMultilevel"/>
    <w:tmpl w:val="90323260"/>
    <w:lvl w:ilvl="0" w:tplc="6BB2E2B4">
      <w:start w:val="55"/>
      <w:numFmt w:val="bullet"/>
      <w:lvlText w:val=""/>
      <w:lvlJc w:val="left"/>
      <w:pPr>
        <w:ind w:left="76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>
    <w:nsid w:val="5CF0392F"/>
    <w:multiLevelType w:val="hybridMultilevel"/>
    <w:tmpl w:val="FA2E64E6"/>
    <w:lvl w:ilvl="0" w:tplc="3BBE4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B0E56E">
      <w:start w:val="197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5C1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A619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0AF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827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AE8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E2AE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D055499"/>
    <w:multiLevelType w:val="hybridMultilevel"/>
    <w:tmpl w:val="7A5445F4"/>
    <w:lvl w:ilvl="0" w:tplc="218E8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FC9A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905EE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320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CA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869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5C8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CE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DAC6175"/>
    <w:multiLevelType w:val="hybridMultilevel"/>
    <w:tmpl w:val="2FF2D02A"/>
    <w:lvl w:ilvl="0" w:tplc="04090013">
      <w:start w:val="1"/>
      <w:numFmt w:val="upperRoman"/>
      <w:lvlText w:val="%1."/>
      <w:lvlJc w:val="right"/>
      <w:pPr>
        <w:ind w:left="2198" w:hanging="360"/>
      </w:pPr>
    </w:lvl>
    <w:lvl w:ilvl="1" w:tplc="04090019">
      <w:start w:val="1"/>
      <w:numFmt w:val="lowerLetter"/>
      <w:lvlText w:val="%2."/>
      <w:lvlJc w:val="left"/>
      <w:pPr>
        <w:ind w:left="2918" w:hanging="360"/>
      </w:pPr>
    </w:lvl>
    <w:lvl w:ilvl="2" w:tplc="0409001B" w:tentative="1">
      <w:start w:val="1"/>
      <w:numFmt w:val="lowerRoman"/>
      <w:lvlText w:val="%3."/>
      <w:lvlJc w:val="right"/>
      <w:pPr>
        <w:ind w:left="3638" w:hanging="180"/>
      </w:pPr>
    </w:lvl>
    <w:lvl w:ilvl="3" w:tplc="0409000F" w:tentative="1">
      <w:start w:val="1"/>
      <w:numFmt w:val="decimal"/>
      <w:lvlText w:val="%4."/>
      <w:lvlJc w:val="left"/>
      <w:pPr>
        <w:ind w:left="4358" w:hanging="360"/>
      </w:pPr>
    </w:lvl>
    <w:lvl w:ilvl="4" w:tplc="04090019" w:tentative="1">
      <w:start w:val="1"/>
      <w:numFmt w:val="lowerLetter"/>
      <w:lvlText w:val="%5."/>
      <w:lvlJc w:val="left"/>
      <w:pPr>
        <w:ind w:left="5078" w:hanging="360"/>
      </w:pPr>
    </w:lvl>
    <w:lvl w:ilvl="5" w:tplc="0409001B" w:tentative="1">
      <w:start w:val="1"/>
      <w:numFmt w:val="lowerRoman"/>
      <w:lvlText w:val="%6."/>
      <w:lvlJc w:val="right"/>
      <w:pPr>
        <w:ind w:left="5798" w:hanging="180"/>
      </w:pPr>
    </w:lvl>
    <w:lvl w:ilvl="6" w:tplc="0409000F" w:tentative="1">
      <w:start w:val="1"/>
      <w:numFmt w:val="decimal"/>
      <w:lvlText w:val="%7."/>
      <w:lvlJc w:val="left"/>
      <w:pPr>
        <w:ind w:left="6518" w:hanging="360"/>
      </w:pPr>
    </w:lvl>
    <w:lvl w:ilvl="7" w:tplc="04090019" w:tentative="1">
      <w:start w:val="1"/>
      <w:numFmt w:val="lowerLetter"/>
      <w:lvlText w:val="%8."/>
      <w:lvlJc w:val="left"/>
      <w:pPr>
        <w:ind w:left="7238" w:hanging="360"/>
      </w:pPr>
    </w:lvl>
    <w:lvl w:ilvl="8" w:tplc="0409001B" w:tentative="1">
      <w:start w:val="1"/>
      <w:numFmt w:val="lowerRoman"/>
      <w:lvlText w:val="%9."/>
      <w:lvlJc w:val="right"/>
      <w:pPr>
        <w:ind w:left="7958" w:hanging="180"/>
      </w:pPr>
    </w:lvl>
  </w:abstractNum>
  <w:abstractNum w:abstractNumId="23">
    <w:nsid w:val="5DCB0A8A"/>
    <w:multiLevelType w:val="hybridMultilevel"/>
    <w:tmpl w:val="E27417C4"/>
    <w:lvl w:ilvl="0" w:tplc="0A54B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963A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E2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BAD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A24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88F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07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16A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C87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09C03B4"/>
    <w:multiLevelType w:val="hybridMultilevel"/>
    <w:tmpl w:val="63F8ADFC"/>
    <w:lvl w:ilvl="0" w:tplc="2870B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142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A47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D63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F8B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2EF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C6B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7C4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3A5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107120D"/>
    <w:multiLevelType w:val="multilevel"/>
    <w:tmpl w:val="0E6A6BC4"/>
    <w:lvl w:ilvl="0">
      <w:start w:val="3"/>
      <w:numFmt w:val="decimal"/>
      <w:pStyle w:val="Nili-1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pStyle w:val="nili-11"/>
      <w:isLgl/>
      <w:lvlText w:val="%1.%2."/>
      <w:lvlJc w:val="left"/>
      <w:pPr>
        <w:ind w:left="1080" w:hanging="720"/>
      </w:pPr>
      <w:rPr>
        <w:rFonts w:hint="default"/>
        <w:sz w:val="28"/>
        <w:szCs w:val="28"/>
      </w:rPr>
    </w:lvl>
    <w:lvl w:ilvl="2">
      <w:start w:val="1"/>
      <w:numFmt w:val="decimal"/>
      <w:pStyle w:val="nili-111"/>
      <w:isLgl/>
      <w:lvlText w:val="%1.%2.%3."/>
      <w:lvlJc w:val="left"/>
      <w:pPr>
        <w:ind w:left="1146" w:hanging="720"/>
      </w:pPr>
      <w:rPr>
        <w:rFonts w:hint="default"/>
        <w:i w:val="0"/>
        <w:iCs w:val="0"/>
        <w:sz w:val="26"/>
        <w:szCs w:val="26"/>
      </w:rPr>
    </w:lvl>
    <w:lvl w:ilvl="3">
      <w:start w:val="1"/>
      <w:numFmt w:val="decimal"/>
      <w:pStyle w:val="nili-1111"/>
      <w:isLgl/>
      <w:lvlText w:val="%1.%2.%3.%4."/>
      <w:lvlJc w:val="left"/>
      <w:pPr>
        <w:ind w:left="1440" w:hanging="1080"/>
      </w:pPr>
      <w:rPr>
        <w:rFonts w:hint="default"/>
        <w:i w:val="0"/>
        <w:iCs w:val="0"/>
        <w:sz w:val="24"/>
        <w:szCs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6">
    <w:nsid w:val="64607BBF"/>
    <w:multiLevelType w:val="hybridMultilevel"/>
    <w:tmpl w:val="3FAE78F6"/>
    <w:lvl w:ilvl="0" w:tplc="1ADE08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D69B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32D0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DED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805D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CAA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FEA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CA3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2DE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A685552"/>
    <w:multiLevelType w:val="hybridMultilevel"/>
    <w:tmpl w:val="44EED3EA"/>
    <w:lvl w:ilvl="0" w:tplc="8B48D5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944BBA"/>
    <w:multiLevelType w:val="hybridMultilevel"/>
    <w:tmpl w:val="EBC47740"/>
    <w:lvl w:ilvl="0" w:tplc="2DBE4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FC99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00EB3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E86E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D309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025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1491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865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9E1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6"/>
  </w:num>
  <w:num w:numId="2">
    <w:abstractNumId w:val="13"/>
  </w:num>
  <w:num w:numId="3">
    <w:abstractNumId w:val="14"/>
  </w:num>
  <w:num w:numId="4">
    <w:abstractNumId w:val="2"/>
    <w:lvlOverride w:ilvl="0">
      <w:lvl w:ilvl="0">
        <w:start w:val="1"/>
        <w:numFmt w:val="decimal"/>
        <w:pStyle w:val="yyb-head1"/>
        <w:isLgl/>
        <w:lvlText w:val="%1"/>
        <w:lvlJc w:val="left"/>
        <w:pPr>
          <w:tabs>
            <w:tab w:val="num" w:pos="432"/>
          </w:tabs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5">
    <w:abstractNumId w:val="21"/>
  </w:num>
  <w:num w:numId="6">
    <w:abstractNumId w:val="18"/>
  </w:num>
  <w:num w:numId="7">
    <w:abstractNumId w:val="15"/>
  </w:num>
  <w:num w:numId="8">
    <w:abstractNumId w:val="20"/>
  </w:num>
  <w:num w:numId="9">
    <w:abstractNumId w:val="23"/>
  </w:num>
  <w:num w:numId="10">
    <w:abstractNumId w:val="3"/>
  </w:num>
  <w:num w:numId="11">
    <w:abstractNumId w:val="22"/>
  </w:num>
  <w:num w:numId="12">
    <w:abstractNumId w:val="1"/>
  </w:num>
  <w:num w:numId="13">
    <w:abstractNumId w:val="24"/>
  </w:num>
  <w:num w:numId="14">
    <w:abstractNumId w:val="28"/>
  </w:num>
  <w:num w:numId="15">
    <w:abstractNumId w:val="5"/>
  </w:num>
  <w:num w:numId="16">
    <w:abstractNumId w:val="17"/>
  </w:num>
  <w:num w:numId="17">
    <w:abstractNumId w:val="26"/>
  </w:num>
  <w:num w:numId="18">
    <w:abstractNumId w:val="11"/>
  </w:num>
  <w:num w:numId="19">
    <w:abstractNumId w:val="8"/>
  </w:num>
  <w:num w:numId="20">
    <w:abstractNumId w:val="16"/>
  </w:num>
  <w:num w:numId="21">
    <w:abstractNumId w:val="10"/>
  </w:num>
  <w:num w:numId="22">
    <w:abstractNumId w:val="9"/>
  </w:num>
  <w:num w:numId="23">
    <w:abstractNumId w:val="25"/>
  </w:num>
  <w:num w:numId="24">
    <w:abstractNumId w:val="0"/>
  </w:num>
  <w:num w:numId="25">
    <w:abstractNumId w:val="27"/>
  </w:num>
  <w:num w:numId="26">
    <w:abstractNumId w:val="7"/>
  </w:num>
  <w:num w:numId="27">
    <w:abstractNumId w:val="12"/>
  </w:num>
  <w:num w:numId="28">
    <w:abstractNumId w:val="4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</w:docVars>
  <w:rsids>
    <w:rsidRoot w:val="00B8797C"/>
    <w:rsid w:val="00056839"/>
    <w:rsid w:val="00097143"/>
    <w:rsid w:val="000A33B8"/>
    <w:rsid w:val="000A6397"/>
    <w:rsid w:val="000B7A3F"/>
    <w:rsid w:val="000C0123"/>
    <w:rsid w:val="000D2F5D"/>
    <w:rsid w:val="000F1248"/>
    <w:rsid w:val="00104D19"/>
    <w:rsid w:val="00105FA6"/>
    <w:rsid w:val="00121713"/>
    <w:rsid w:val="0012366C"/>
    <w:rsid w:val="0012507F"/>
    <w:rsid w:val="001300D0"/>
    <w:rsid w:val="00130F38"/>
    <w:rsid w:val="0018672F"/>
    <w:rsid w:val="00187EB3"/>
    <w:rsid w:val="001F4198"/>
    <w:rsid w:val="00207F62"/>
    <w:rsid w:val="00220B76"/>
    <w:rsid w:val="002403FC"/>
    <w:rsid w:val="00240E2D"/>
    <w:rsid w:val="0024374B"/>
    <w:rsid w:val="0024782C"/>
    <w:rsid w:val="00266098"/>
    <w:rsid w:val="00266177"/>
    <w:rsid w:val="00271FA2"/>
    <w:rsid w:val="002901C2"/>
    <w:rsid w:val="002B195B"/>
    <w:rsid w:val="002B5818"/>
    <w:rsid w:val="002C491A"/>
    <w:rsid w:val="002C55AC"/>
    <w:rsid w:val="002D042C"/>
    <w:rsid w:val="002D1D2E"/>
    <w:rsid w:val="002D7B32"/>
    <w:rsid w:val="00301628"/>
    <w:rsid w:val="00331CFC"/>
    <w:rsid w:val="00367B6C"/>
    <w:rsid w:val="003776A6"/>
    <w:rsid w:val="0039690C"/>
    <w:rsid w:val="003A7000"/>
    <w:rsid w:val="003C1CF8"/>
    <w:rsid w:val="003E50D5"/>
    <w:rsid w:val="00401CA0"/>
    <w:rsid w:val="00414549"/>
    <w:rsid w:val="00416F4E"/>
    <w:rsid w:val="004232C0"/>
    <w:rsid w:val="00426B8E"/>
    <w:rsid w:val="00431375"/>
    <w:rsid w:val="00437601"/>
    <w:rsid w:val="00442B67"/>
    <w:rsid w:val="00444D82"/>
    <w:rsid w:val="00444FE5"/>
    <w:rsid w:val="00451316"/>
    <w:rsid w:val="00460B7E"/>
    <w:rsid w:val="00461F87"/>
    <w:rsid w:val="0049578D"/>
    <w:rsid w:val="004C439E"/>
    <w:rsid w:val="004C4E43"/>
    <w:rsid w:val="004D3A5E"/>
    <w:rsid w:val="004D7620"/>
    <w:rsid w:val="004E3BA2"/>
    <w:rsid w:val="00510322"/>
    <w:rsid w:val="00511FA4"/>
    <w:rsid w:val="00520E99"/>
    <w:rsid w:val="00525F1F"/>
    <w:rsid w:val="00556141"/>
    <w:rsid w:val="00556F23"/>
    <w:rsid w:val="0058417D"/>
    <w:rsid w:val="005A2890"/>
    <w:rsid w:val="005A3A1C"/>
    <w:rsid w:val="005A6520"/>
    <w:rsid w:val="005E3A71"/>
    <w:rsid w:val="00604CC4"/>
    <w:rsid w:val="006126B3"/>
    <w:rsid w:val="006133C6"/>
    <w:rsid w:val="00615018"/>
    <w:rsid w:val="00617D73"/>
    <w:rsid w:val="00630902"/>
    <w:rsid w:val="0064592B"/>
    <w:rsid w:val="0065790C"/>
    <w:rsid w:val="006728B9"/>
    <w:rsid w:val="006735EE"/>
    <w:rsid w:val="006822E4"/>
    <w:rsid w:val="00687368"/>
    <w:rsid w:val="006A1D70"/>
    <w:rsid w:val="006B0605"/>
    <w:rsid w:val="006D6395"/>
    <w:rsid w:val="006F6B6B"/>
    <w:rsid w:val="00721178"/>
    <w:rsid w:val="0072245F"/>
    <w:rsid w:val="00724246"/>
    <w:rsid w:val="00726C31"/>
    <w:rsid w:val="00730571"/>
    <w:rsid w:val="00750A8A"/>
    <w:rsid w:val="007570C1"/>
    <w:rsid w:val="007614FB"/>
    <w:rsid w:val="007905C9"/>
    <w:rsid w:val="007A308C"/>
    <w:rsid w:val="007C3C4B"/>
    <w:rsid w:val="007D63FA"/>
    <w:rsid w:val="007E2B08"/>
    <w:rsid w:val="007F2BFB"/>
    <w:rsid w:val="00802B80"/>
    <w:rsid w:val="00805566"/>
    <w:rsid w:val="00817C90"/>
    <w:rsid w:val="0085099A"/>
    <w:rsid w:val="008563B9"/>
    <w:rsid w:val="00862C30"/>
    <w:rsid w:val="00874C24"/>
    <w:rsid w:val="008919CA"/>
    <w:rsid w:val="008953D1"/>
    <w:rsid w:val="008A0767"/>
    <w:rsid w:val="008B40A8"/>
    <w:rsid w:val="008C2873"/>
    <w:rsid w:val="008F2393"/>
    <w:rsid w:val="00913BD2"/>
    <w:rsid w:val="00916CE2"/>
    <w:rsid w:val="009244A1"/>
    <w:rsid w:val="00931020"/>
    <w:rsid w:val="00932F96"/>
    <w:rsid w:val="009366B9"/>
    <w:rsid w:val="00950D8D"/>
    <w:rsid w:val="00971049"/>
    <w:rsid w:val="00981ABA"/>
    <w:rsid w:val="009937F5"/>
    <w:rsid w:val="009A0CC5"/>
    <w:rsid w:val="009B1F75"/>
    <w:rsid w:val="009C3FF6"/>
    <w:rsid w:val="009C6BFF"/>
    <w:rsid w:val="009D7F84"/>
    <w:rsid w:val="009E17CF"/>
    <w:rsid w:val="009E4476"/>
    <w:rsid w:val="009F3952"/>
    <w:rsid w:val="00A025AF"/>
    <w:rsid w:val="00A20DD2"/>
    <w:rsid w:val="00A27313"/>
    <w:rsid w:val="00A3445E"/>
    <w:rsid w:val="00A44F20"/>
    <w:rsid w:val="00A47AFC"/>
    <w:rsid w:val="00A675E1"/>
    <w:rsid w:val="00A74D1E"/>
    <w:rsid w:val="00A803C1"/>
    <w:rsid w:val="00A962DB"/>
    <w:rsid w:val="00AA0868"/>
    <w:rsid w:val="00AC3A60"/>
    <w:rsid w:val="00AD1FD9"/>
    <w:rsid w:val="00AD429B"/>
    <w:rsid w:val="00AE1355"/>
    <w:rsid w:val="00B04D96"/>
    <w:rsid w:val="00B14BD5"/>
    <w:rsid w:val="00B376F0"/>
    <w:rsid w:val="00B473E9"/>
    <w:rsid w:val="00B876A1"/>
    <w:rsid w:val="00B8797C"/>
    <w:rsid w:val="00B91720"/>
    <w:rsid w:val="00B968A6"/>
    <w:rsid w:val="00BE6D94"/>
    <w:rsid w:val="00C1225C"/>
    <w:rsid w:val="00C510F1"/>
    <w:rsid w:val="00C60926"/>
    <w:rsid w:val="00C749A2"/>
    <w:rsid w:val="00C802DC"/>
    <w:rsid w:val="00C81343"/>
    <w:rsid w:val="00CB08C5"/>
    <w:rsid w:val="00CB31A7"/>
    <w:rsid w:val="00CC052E"/>
    <w:rsid w:val="00CC7254"/>
    <w:rsid w:val="00CE2731"/>
    <w:rsid w:val="00CE2E5E"/>
    <w:rsid w:val="00CE656D"/>
    <w:rsid w:val="00CE7714"/>
    <w:rsid w:val="00CF1B83"/>
    <w:rsid w:val="00D017CD"/>
    <w:rsid w:val="00D23001"/>
    <w:rsid w:val="00D24159"/>
    <w:rsid w:val="00D36EDD"/>
    <w:rsid w:val="00D47CEA"/>
    <w:rsid w:val="00D511C4"/>
    <w:rsid w:val="00D528DE"/>
    <w:rsid w:val="00D62A6F"/>
    <w:rsid w:val="00D63C56"/>
    <w:rsid w:val="00D728A8"/>
    <w:rsid w:val="00D73D0C"/>
    <w:rsid w:val="00D869E8"/>
    <w:rsid w:val="00DE06E8"/>
    <w:rsid w:val="00DF1AA6"/>
    <w:rsid w:val="00E0206C"/>
    <w:rsid w:val="00E24AED"/>
    <w:rsid w:val="00E32C28"/>
    <w:rsid w:val="00E364D3"/>
    <w:rsid w:val="00E36BF7"/>
    <w:rsid w:val="00E55979"/>
    <w:rsid w:val="00E65F2A"/>
    <w:rsid w:val="00E80B9D"/>
    <w:rsid w:val="00EE296D"/>
    <w:rsid w:val="00F11792"/>
    <w:rsid w:val="00F17293"/>
    <w:rsid w:val="00F32467"/>
    <w:rsid w:val="00F37771"/>
    <w:rsid w:val="00F57908"/>
    <w:rsid w:val="00F73559"/>
    <w:rsid w:val="00F832F5"/>
    <w:rsid w:val="00F85A3F"/>
    <w:rsid w:val="00F95DAA"/>
    <w:rsid w:val="00FD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4D0741-7418-4D6D-92A2-93D603FB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6F0"/>
  </w:style>
  <w:style w:type="paragraph" w:styleId="Heading1">
    <w:name w:val="heading 1"/>
    <w:basedOn w:val="Normal"/>
    <w:next w:val="Normal"/>
    <w:link w:val="Heading1Char"/>
    <w:uiPriority w:val="9"/>
    <w:qFormat/>
    <w:rsid w:val="00B376F0"/>
    <w:pPr>
      <w:keepNext/>
      <w:keepLines/>
      <w:bidi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376F0"/>
    <w:pPr>
      <w:keepNext/>
      <w:numPr>
        <w:ilvl w:val="2"/>
        <w:numId w:val="3"/>
      </w:numPr>
      <w:bidi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376F0"/>
    <w:pPr>
      <w:keepNext/>
      <w:bidi/>
      <w:spacing w:before="240" w:after="60" w:line="240" w:lineRule="auto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376F0"/>
    <w:pPr>
      <w:numPr>
        <w:ilvl w:val="4"/>
        <w:numId w:val="3"/>
      </w:numPr>
      <w:bidi/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6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376F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376F0"/>
    <w:rPr>
      <w:rFonts w:ascii="Calibri" w:eastAsia="Times New Roman" w:hAnsi="Calibri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376F0"/>
    <w:rPr>
      <w:rFonts w:eastAsia="Times New Roman"/>
      <w:b/>
      <w:bCs/>
      <w:i/>
      <w:iCs/>
      <w:sz w:val="26"/>
      <w:szCs w:val="26"/>
    </w:rPr>
  </w:style>
  <w:style w:type="paragraph" w:styleId="Caption">
    <w:name w:val="caption"/>
    <w:basedOn w:val="Normal"/>
    <w:next w:val="Normal"/>
    <w:qFormat/>
    <w:rsid w:val="00B376F0"/>
    <w:pPr>
      <w:bidi/>
      <w:spacing w:after="0" w:line="240" w:lineRule="auto"/>
    </w:pPr>
    <w:rPr>
      <w:rFonts w:eastAsia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76F0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376F0"/>
    <w:pPr>
      <w:ind w:left="720"/>
      <w:contextualSpacing/>
    </w:pPr>
  </w:style>
  <w:style w:type="paragraph" w:customStyle="1" w:styleId="5111">
    <w:name w:val="5.1.1.1."/>
    <w:basedOn w:val="Heading4"/>
    <w:semiHidden/>
    <w:rsid w:val="00B376F0"/>
    <w:pPr>
      <w:numPr>
        <w:ilvl w:val="3"/>
        <w:numId w:val="3"/>
      </w:numPr>
      <w:tabs>
        <w:tab w:val="left" w:pos="1620"/>
        <w:tab w:val="right" w:pos="1980"/>
        <w:tab w:val="right" w:pos="2340"/>
      </w:tabs>
      <w:bidi w:val="0"/>
      <w:spacing w:line="360" w:lineRule="auto"/>
      <w:jc w:val="right"/>
    </w:pPr>
    <w:rPr>
      <w:rFonts w:ascii="Times New Roman" w:hAnsi="Times New Roman" w:cs="Times New Roman"/>
      <w:b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376F0"/>
    <w:rPr>
      <w:i/>
      <w:iCs/>
    </w:rPr>
  </w:style>
  <w:style w:type="paragraph" w:styleId="NormalWeb">
    <w:name w:val="Normal (Web)"/>
    <w:basedOn w:val="Normal"/>
    <w:uiPriority w:val="99"/>
    <w:rsid w:val="00B376F0"/>
    <w:pPr>
      <w:spacing w:before="100" w:beforeAutospacing="1" w:after="100" w:afterAutospacing="1" w:line="240" w:lineRule="auto"/>
    </w:pPr>
    <w:rPr>
      <w:rFonts w:eastAsia="SimSun"/>
      <w:color w:val="000000"/>
      <w:lang w:eastAsia="zh-CN"/>
    </w:rPr>
  </w:style>
  <w:style w:type="paragraph" w:customStyle="1" w:styleId="yyb-head1">
    <w:name w:val="yyb-head1"/>
    <w:basedOn w:val="Normal"/>
    <w:next w:val="BodyText"/>
    <w:rsid w:val="00B376F0"/>
    <w:pPr>
      <w:numPr>
        <w:numId w:val="4"/>
      </w:numPr>
      <w:spacing w:after="0" w:line="480" w:lineRule="auto"/>
      <w:ind w:left="360"/>
      <w:jc w:val="both"/>
    </w:pPr>
    <w:rPr>
      <w:rFonts w:eastAsia="Times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B376F0"/>
    <w:pPr>
      <w:bidi/>
      <w:spacing w:after="120" w:line="240" w:lineRule="auto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76F0"/>
    <w:rPr>
      <w:rFonts w:eastAsia="Times New Roman"/>
    </w:rPr>
  </w:style>
  <w:style w:type="paragraph" w:customStyle="1" w:styleId="yyb-head2">
    <w:name w:val="yyb-head2"/>
    <w:basedOn w:val="Normal"/>
    <w:next w:val="BodyText"/>
    <w:rsid w:val="00B376F0"/>
    <w:pPr>
      <w:tabs>
        <w:tab w:val="num" w:pos="576"/>
      </w:tabs>
      <w:spacing w:after="0" w:line="360" w:lineRule="auto"/>
      <w:ind w:left="576" w:hanging="576"/>
      <w:jc w:val="both"/>
      <w:outlineLvl w:val="1"/>
    </w:pPr>
    <w:rPr>
      <w:rFonts w:eastAsia="Times"/>
      <w:b/>
      <w:bCs/>
      <w:sz w:val="28"/>
      <w:szCs w:val="28"/>
    </w:rPr>
  </w:style>
  <w:style w:type="paragraph" w:customStyle="1" w:styleId="yyb-head3">
    <w:name w:val="yyb-head3"/>
    <w:basedOn w:val="yyb-head2"/>
    <w:next w:val="BodyText"/>
    <w:qFormat/>
    <w:rsid w:val="00B376F0"/>
    <w:pPr>
      <w:jc w:val="left"/>
    </w:pPr>
    <w:rPr>
      <w:sz w:val="26"/>
      <w:szCs w:val="26"/>
      <w:u w:val="single"/>
    </w:rPr>
  </w:style>
  <w:style w:type="paragraph" w:customStyle="1" w:styleId="yyb-head4">
    <w:name w:val="yyb-head4"/>
    <w:basedOn w:val="yyb-head3"/>
    <w:next w:val="BodyText"/>
    <w:qFormat/>
    <w:rsid w:val="00B376F0"/>
    <w:pPr>
      <w:spacing w:line="480" w:lineRule="auto"/>
    </w:pPr>
    <w:rPr>
      <w:i/>
      <w:iCs/>
      <w:u w:val="none"/>
    </w:rPr>
  </w:style>
  <w:style w:type="table" w:styleId="TableGrid">
    <w:name w:val="Table Grid"/>
    <w:basedOn w:val="TableNormal"/>
    <w:uiPriority w:val="59"/>
    <w:rsid w:val="00B376F0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babcptermstyle1">
    <w:name w:val="bab_cptermstyle1"/>
    <w:basedOn w:val="DefaultParagraphFont"/>
    <w:rsid w:val="00B376F0"/>
    <w:rPr>
      <w:b/>
      <w:bCs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76F0"/>
    <w:pPr>
      <w:bidi/>
      <w:spacing w:after="120" w:line="240" w:lineRule="auto"/>
      <w:ind w:left="283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76F0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B376F0"/>
    <w:pPr>
      <w:tabs>
        <w:tab w:val="center" w:pos="4320"/>
        <w:tab w:val="right" w:pos="8640"/>
      </w:tabs>
      <w:bidi/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76F0"/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376F0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B376F0"/>
    <w:pPr>
      <w:tabs>
        <w:tab w:val="center" w:pos="4320"/>
        <w:tab w:val="right" w:pos="8640"/>
      </w:tabs>
      <w:bidi/>
      <w:spacing w:after="0" w:line="240" w:lineRule="auto"/>
    </w:pPr>
    <w:rPr>
      <w:rFonts w:eastAsia="Times New Roman"/>
    </w:rPr>
  </w:style>
  <w:style w:type="character" w:customStyle="1" w:styleId="FooterChar1">
    <w:name w:val="Footer Char1"/>
    <w:basedOn w:val="DefaultParagraphFont"/>
    <w:uiPriority w:val="99"/>
    <w:semiHidden/>
    <w:rsid w:val="00B376F0"/>
  </w:style>
  <w:style w:type="paragraph" w:customStyle="1" w:styleId="Default">
    <w:name w:val="Default"/>
    <w:rsid w:val="00B376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table" w:customStyle="1" w:styleId="Style1">
    <w:name w:val="Style1"/>
    <w:basedOn w:val="TableNormal"/>
    <w:uiPriority w:val="99"/>
    <w:qFormat/>
    <w:rsid w:val="00B376F0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guretitle1">
    <w:name w:val="figuretitle1"/>
    <w:basedOn w:val="DefaultParagraphFont"/>
    <w:rsid w:val="00B376F0"/>
    <w:rPr>
      <w:rFonts w:ascii="Times New Roman" w:hAnsi="Times New Roman" w:cs="Times New Roman" w:hint="default"/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376F0"/>
    <w:rPr>
      <w:color w:val="800080"/>
      <w:u w:val="single"/>
    </w:rPr>
  </w:style>
  <w:style w:type="paragraph" w:customStyle="1" w:styleId="xl63">
    <w:name w:val="xl63"/>
    <w:basedOn w:val="Normal"/>
    <w:rsid w:val="00B376F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</w:rPr>
  </w:style>
  <w:style w:type="paragraph" w:customStyle="1" w:styleId="xl64">
    <w:name w:val="xl64"/>
    <w:basedOn w:val="Normal"/>
    <w:rsid w:val="00B376F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Normal"/>
    <w:rsid w:val="00B376F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6">
    <w:name w:val="xl66"/>
    <w:basedOn w:val="Normal"/>
    <w:rsid w:val="00B376F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bodytext3">
    <w:name w:val="bodytext3"/>
    <w:basedOn w:val="Normal"/>
    <w:rsid w:val="00B376F0"/>
    <w:pPr>
      <w:spacing w:before="100" w:beforeAutospacing="1" w:after="240" w:line="360" w:lineRule="atLeast"/>
    </w:pPr>
    <w:rPr>
      <w:rFonts w:eastAsia="Times New Roman"/>
      <w:sz w:val="26"/>
      <w:szCs w:val="26"/>
    </w:rPr>
  </w:style>
  <w:style w:type="paragraph" w:customStyle="1" w:styleId="Nili">
    <w:name w:val="Nili"/>
    <w:basedOn w:val="Normal"/>
    <w:link w:val="NiliChar"/>
    <w:rsid w:val="00B376F0"/>
    <w:pPr>
      <w:spacing w:after="0" w:line="360" w:lineRule="auto"/>
      <w:ind w:left="1080" w:hanging="1080"/>
    </w:pPr>
    <w:rPr>
      <w:rFonts w:asciiTheme="minorHAnsi" w:eastAsia="MS Mincho" w:hAnsiTheme="minorHAnsi" w:cstheme="minorHAnsi"/>
      <w:b/>
      <w:bCs/>
      <w:lang w:eastAsia="ja-JP"/>
    </w:rPr>
  </w:style>
  <w:style w:type="character" w:customStyle="1" w:styleId="NiliChar">
    <w:name w:val="Nili Char"/>
    <w:basedOn w:val="DefaultParagraphFont"/>
    <w:link w:val="Nili"/>
    <w:rsid w:val="00B376F0"/>
    <w:rPr>
      <w:rFonts w:asciiTheme="minorHAnsi" w:eastAsia="MS Mincho" w:hAnsiTheme="minorHAnsi" w:cstheme="minorHAnsi"/>
      <w:b/>
      <w:bCs/>
      <w:lang w:eastAsia="ja-JP"/>
    </w:rPr>
  </w:style>
  <w:style w:type="character" w:customStyle="1" w:styleId="st1">
    <w:name w:val="st1"/>
    <w:basedOn w:val="DefaultParagraphFont"/>
    <w:rsid w:val="00B376F0"/>
  </w:style>
  <w:style w:type="character" w:customStyle="1" w:styleId="hps">
    <w:name w:val="hps"/>
    <w:basedOn w:val="DefaultParagraphFont"/>
    <w:rsid w:val="00B376F0"/>
  </w:style>
  <w:style w:type="paragraph" w:styleId="HTMLPreformatted">
    <w:name w:val="HTML Preformatted"/>
    <w:basedOn w:val="Normal"/>
    <w:link w:val="HTMLPreformattedChar"/>
    <w:rsid w:val="00B376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376F0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376F0"/>
    <w:pPr>
      <w:spacing w:after="0" w:line="240" w:lineRule="auto"/>
    </w:pPr>
    <w:rPr>
      <w:rFonts w:asciiTheme="minorHAnsi" w:eastAsia="MS Mincho" w:hAnsiTheme="minorHAnsi"/>
      <w:lang w:eastAsia="ja-JP"/>
    </w:rPr>
  </w:style>
  <w:style w:type="paragraph" w:customStyle="1" w:styleId="Nili-1">
    <w:name w:val="Nili-1."/>
    <w:basedOn w:val="ListParagraph"/>
    <w:link w:val="Nili-mainChar"/>
    <w:qFormat/>
    <w:rsid w:val="00B376F0"/>
    <w:pPr>
      <w:numPr>
        <w:numId w:val="23"/>
      </w:numPr>
      <w:spacing w:line="360" w:lineRule="auto"/>
      <w:ind w:left="567" w:hanging="567"/>
    </w:pPr>
    <w:rPr>
      <w:rFonts w:asciiTheme="minorHAnsi" w:hAnsiTheme="minorHAnsi" w:cstheme="minorHAnsi"/>
      <w:b/>
      <w:bCs/>
      <w:sz w:val="32"/>
      <w:szCs w:val="32"/>
    </w:rPr>
  </w:style>
  <w:style w:type="paragraph" w:customStyle="1" w:styleId="nili-11">
    <w:name w:val="nili-1.1"/>
    <w:basedOn w:val="Normal"/>
    <w:link w:val="nili-11Char"/>
    <w:qFormat/>
    <w:rsid w:val="00B376F0"/>
    <w:pPr>
      <w:numPr>
        <w:ilvl w:val="1"/>
        <w:numId w:val="23"/>
      </w:numPr>
      <w:spacing w:after="120" w:line="360" w:lineRule="auto"/>
      <w:ind w:left="567" w:hanging="567"/>
    </w:pPr>
    <w:rPr>
      <w:rFonts w:asciiTheme="minorHAnsi" w:eastAsia="MS Mincho" w:hAnsiTheme="minorHAnsi" w:cstheme="minorHAnsi"/>
      <w:b/>
      <w:bCs/>
      <w:sz w:val="28"/>
      <w:szCs w:val="28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6F0"/>
  </w:style>
  <w:style w:type="character" w:customStyle="1" w:styleId="Nili-mainChar">
    <w:name w:val="Nili-main Char"/>
    <w:basedOn w:val="ListParagraphChar"/>
    <w:link w:val="Nili-1"/>
    <w:rsid w:val="00B376F0"/>
    <w:rPr>
      <w:rFonts w:asciiTheme="minorHAnsi" w:hAnsiTheme="minorHAnsi" w:cstheme="minorHAnsi"/>
      <w:b/>
      <w:bCs/>
      <w:sz w:val="32"/>
      <w:szCs w:val="32"/>
    </w:rPr>
  </w:style>
  <w:style w:type="paragraph" w:customStyle="1" w:styleId="nili-111">
    <w:name w:val="nili-1.1.1"/>
    <w:basedOn w:val="Nili"/>
    <w:link w:val="nili-111Char"/>
    <w:qFormat/>
    <w:rsid w:val="00B376F0"/>
    <w:pPr>
      <w:numPr>
        <w:ilvl w:val="2"/>
        <w:numId w:val="23"/>
      </w:numPr>
      <w:spacing w:after="120"/>
      <w:ind w:left="851" w:hanging="851"/>
    </w:pPr>
    <w:rPr>
      <w:sz w:val="26"/>
      <w:szCs w:val="26"/>
    </w:rPr>
  </w:style>
  <w:style w:type="character" w:customStyle="1" w:styleId="nili-11Char">
    <w:name w:val="nili-1.1 Char"/>
    <w:basedOn w:val="DefaultParagraphFont"/>
    <w:link w:val="nili-11"/>
    <w:rsid w:val="00B376F0"/>
    <w:rPr>
      <w:rFonts w:asciiTheme="minorHAnsi" w:eastAsia="MS Mincho" w:hAnsiTheme="minorHAnsi" w:cstheme="minorHAnsi"/>
      <w:b/>
      <w:bCs/>
      <w:sz w:val="28"/>
      <w:szCs w:val="28"/>
      <w:lang w:eastAsia="ja-JP"/>
    </w:rPr>
  </w:style>
  <w:style w:type="paragraph" w:customStyle="1" w:styleId="nili-1111">
    <w:name w:val="nili-1.1.1.1"/>
    <w:basedOn w:val="Normal"/>
    <w:link w:val="nili-1111Char"/>
    <w:qFormat/>
    <w:rsid w:val="00B376F0"/>
    <w:pPr>
      <w:numPr>
        <w:ilvl w:val="3"/>
        <w:numId w:val="23"/>
      </w:numPr>
      <w:tabs>
        <w:tab w:val="left" w:pos="2160"/>
      </w:tabs>
      <w:spacing w:after="120" w:line="360" w:lineRule="auto"/>
      <w:ind w:left="992" w:hanging="992"/>
    </w:pPr>
    <w:rPr>
      <w:rFonts w:asciiTheme="minorHAnsi" w:eastAsia="MS Mincho" w:hAnsiTheme="minorHAnsi" w:cstheme="minorHAnsi"/>
      <w:b/>
      <w:bCs/>
      <w:u w:val="single"/>
      <w:lang w:eastAsia="ja-JP"/>
    </w:rPr>
  </w:style>
  <w:style w:type="character" w:customStyle="1" w:styleId="nili-111Char">
    <w:name w:val="nili-1.1.1 Char"/>
    <w:basedOn w:val="NiliChar"/>
    <w:link w:val="nili-111"/>
    <w:rsid w:val="00B376F0"/>
    <w:rPr>
      <w:rFonts w:asciiTheme="minorHAnsi" w:eastAsia="MS Mincho" w:hAnsiTheme="minorHAnsi" w:cstheme="minorHAnsi"/>
      <w:b/>
      <w:bCs/>
      <w:sz w:val="26"/>
      <w:szCs w:val="26"/>
      <w:lang w:eastAsia="ja-JP"/>
    </w:rPr>
  </w:style>
  <w:style w:type="character" w:customStyle="1" w:styleId="nili-1111Char">
    <w:name w:val="nili-1.1.1.1 Char"/>
    <w:basedOn w:val="DefaultParagraphFont"/>
    <w:link w:val="nili-1111"/>
    <w:rsid w:val="00B376F0"/>
    <w:rPr>
      <w:rFonts w:asciiTheme="minorHAnsi" w:eastAsia="MS Mincho" w:hAnsiTheme="minorHAnsi" w:cstheme="minorHAnsi"/>
      <w:b/>
      <w:bCs/>
      <w:u w:val="single"/>
      <w:lang w:eastAsia="ja-JP"/>
    </w:rPr>
  </w:style>
  <w:style w:type="character" w:customStyle="1" w:styleId="shorttext">
    <w:name w:val="short_text"/>
    <w:basedOn w:val="DefaultParagraphFont"/>
    <w:rsid w:val="00B376F0"/>
  </w:style>
  <w:style w:type="character" w:customStyle="1" w:styleId="inline-l3-heading">
    <w:name w:val="inline-l3-heading"/>
    <w:basedOn w:val="DefaultParagraphFont"/>
    <w:rsid w:val="00B376F0"/>
  </w:style>
  <w:style w:type="paragraph" w:styleId="PlainText">
    <w:name w:val="Plain Text"/>
    <w:basedOn w:val="Normal"/>
    <w:link w:val="PlainTextChar"/>
    <w:uiPriority w:val="99"/>
    <w:unhideWhenUsed/>
    <w:rsid w:val="00B376F0"/>
    <w:pPr>
      <w:spacing w:after="0" w:line="240" w:lineRule="auto"/>
    </w:pPr>
    <w:rPr>
      <w:rFonts w:ascii="Consolas" w:eastAsia="Calibri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76F0"/>
    <w:rPr>
      <w:rFonts w:ascii="Consolas" w:eastAsia="Calibri" w:hAnsi="Consolas" w:cs="Arial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37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6F0"/>
    <w:pPr>
      <w:spacing w:after="0" w:line="240" w:lineRule="auto"/>
    </w:pPr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6F0"/>
    <w:rPr>
      <w:rFonts w:eastAsia="MS Minch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6F0"/>
    <w:rPr>
      <w:rFonts w:eastAsia="MS Mincho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B376F0"/>
    <w:pPr>
      <w:spacing w:after="0" w:line="240" w:lineRule="auto"/>
    </w:pPr>
    <w:rPr>
      <w:rFonts w:eastAsia="MS Mincho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6F0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6F0"/>
    <w:rPr>
      <w:rFonts w:ascii="Tahoma" w:eastAsia="MS Mincho" w:hAnsi="Tahoma" w:cs="Tahoma"/>
      <w:sz w:val="16"/>
      <w:szCs w:val="16"/>
      <w:lang w:eastAsia="ja-JP"/>
    </w:rPr>
  </w:style>
  <w:style w:type="paragraph" w:customStyle="1" w:styleId="lightheader">
    <w:name w:val="light header"/>
    <w:basedOn w:val="nili-1111"/>
    <w:link w:val="lightheaderChar"/>
    <w:qFormat/>
    <w:rsid w:val="00B376F0"/>
    <w:pPr>
      <w:numPr>
        <w:ilvl w:val="0"/>
        <w:numId w:val="0"/>
      </w:numPr>
      <w:ind w:left="992" w:hanging="992"/>
    </w:pPr>
    <w:rPr>
      <w:b w:val="0"/>
      <w:bCs w:val="0"/>
      <w:i/>
      <w:iCs/>
    </w:rPr>
  </w:style>
  <w:style w:type="character" w:customStyle="1" w:styleId="lightheaderChar">
    <w:name w:val="light header Char"/>
    <w:basedOn w:val="nili-1111Char"/>
    <w:link w:val="lightheader"/>
    <w:rsid w:val="00B376F0"/>
    <w:rPr>
      <w:rFonts w:asciiTheme="minorHAnsi" w:eastAsia="MS Mincho" w:hAnsiTheme="minorHAnsi" w:cstheme="minorHAnsi"/>
      <w:b/>
      <w:bCs/>
      <w:i/>
      <w:iCs/>
      <w:u w:val="single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7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2B35B1-C49E-42A3-AA67-923F960F7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her_raz</dc:creator>
  <cp:lastModifiedBy>Yael Danin-Poleg</cp:lastModifiedBy>
  <cp:revision>5</cp:revision>
  <cp:lastPrinted>2012-11-25T09:48:00Z</cp:lastPrinted>
  <dcterms:created xsi:type="dcterms:W3CDTF">2014-07-17T13:59:00Z</dcterms:created>
  <dcterms:modified xsi:type="dcterms:W3CDTF">2014-07-27T10:28:00Z</dcterms:modified>
</cp:coreProperties>
</file>